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9E8CA" w14:textId="293EF759" w:rsidR="00B30B28" w:rsidRDefault="00DB422E">
      <w:r>
        <w:rPr>
          <w:rFonts w:hint="eastAsia"/>
        </w:rPr>
        <w:t>Supplement</w:t>
      </w:r>
      <w:r w:rsidR="007C542D">
        <w:t xml:space="preserve"> </w:t>
      </w:r>
      <w:r w:rsidR="00F53B94">
        <w:rPr>
          <w:rFonts w:hint="eastAsia"/>
        </w:rPr>
        <w:t>11</w:t>
      </w:r>
      <w:r w:rsidR="007C542D">
        <w:t xml:space="preserve">a, </w:t>
      </w:r>
      <w:r w:rsidR="003F28F9">
        <w:rPr>
          <w:rFonts w:hint="eastAsia"/>
        </w:rPr>
        <w:t>2</w:t>
      </w:r>
      <w:r w:rsidR="007C542D">
        <w:t xml:space="preserve">-year overall survival rate </w:t>
      </w:r>
      <w:r w:rsidR="0036552A">
        <w:t xml:space="preserve">focused on </w:t>
      </w:r>
      <w:r w:rsidR="003F28F9">
        <w:t>large tumor</w:t>
      </w:r>
      <w:r w:rsidR="002D1207">
        <w:t xml:space="preserve"> (</w:t>
      </w:r>
      <w:r w:rsidR="003F28F9">
        <w:t>Particle Therapy</w:t>
      </w:r>
      <w:r w:rsidR="002D1207">
        <w:t>)</w:t>
      </w:r>
      <w:r w:rsidR="007C542D">
        <w:t>.</w:t>
      </w:r>
    </w:p>
    <w:p w14:paraId="48232084" w14:textId="254D9BFC" w:rsidR="00917F8C" w:rsidRDefault="00F4782D">
      <w:r w:rsidRPr="00F4782D">
        <w:rPr>
          <w:noProof/>
        </w:rPr>
        <w:drawing>
          <wp:inline distT="0" distB="0" distL="0" distR="0" wp14:anchorId="2D65D4A3" wp14:editId="019B4026">
            <wp:extent cx="5342890" cy="2332990"/>
            <wp:effectExtent l="0" t="0" r="0" b="0"/>
            <wp:docPr id="1389315995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315995" name="図 1" descr="グラフ, 箱ひげ図&#10;&#10;自動的に生成された説明"/>
                    <pic:cNvPicPr/>
                  </pic:nvPicPr>
                  <pic:blipFill rotWithShape="1">
                    <a:blip r:embed="rId6"/>
                    <a:srcRect l="1059"/>
                    <a:stretch/>
                  </pic:blipFill>
                  <pic:spPr bwMode="auto">
                    <a:xfrm>
                      <a:off x="0" y="0"/>
                      <a:ext cx="5342890" cy="2332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872A41" w14:textId="0E55B69D" w:rsidR="00DB422E" w:rsidRDefault="00DB422E">
      <w:pPr>
        <w:widowControl/>
        <w:jc w:val="left"/>
      </w:pPr>
      <w:r>
        <w:br w:type="page"/>
      </w:r>
    </w:p>
    <w:p w14:paraId="2250D75A" w14:textId="26E6F0DA" w:rsidR="008F6EDB" w:rsidRDefault="003F28F9" w:rsidP="00DB422E">
      <w:r>
        <w:rPr>
          <w:rFonts w:hint="eastAsia"/>
        </w:rPr>
        <w:lastRenderedPageBreak/>
        <w:t>Supplement</w:t>
      </w:r>
      <w:r>
        <w:t xml:space="preserve"> </w:t>
      </w:r>
      <w:r w:rsidR="00F53B94">
        <w:rPr>
          <w:rFonts w:hint="eastAsia"/>
        </w:rPr>
        <w:t>11</w:t>
      </w:r>
      <w:r>
        <w:t xml:space="preserve">b, </w:t>
      </w:r>
      <w:r>
        <w:rPr>
          <w:rFonts w:hint="eastAsia"/>
        </w:rPr>
        <w:t>2</w:t>
      </w:r>
      <w:r>
        <w:t>-year overall survival rate focused on large tumor (SBRT).</w:t>
      </w:r>
    </w:p>
    <w:p w14:paraId="094B61CE" w14:textId="6B2E9666" w:rsidR="00103F03" w:rsidRDefault="00637D67">
      <w:pPr>
        <w:widowControl/>
        <w:jc w:val="left"/>
      </w:pPr>
      <w:r w:rsidRPr="00637D67">
        <w:rPr>
          <w:noProof/>
        </w:rPr>
        <w:drawing>
          <wp:inline distT="0" distB="0" distL="0" distR="0" wp14:anchorId="754CBCD7" wp14:editId="0009BF31">
            <wp:extent cx="5342890" cy="1419860"/>
            <wp:effectExtent l="0" t="0" r="0" b="8890"/>
            <wp:docPr id="54824654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24654" name="図 1" descr="グラフ, 箱ひげ図&#10;&#10;自動的に生成された説明"/>
                    <pic:cNvPicPr/>
                  </pic:nvPicPr>
                  <pic:blipFill rotWithShape="1">
                    <a:blip r:embed="rId7"/>
                    <a:srcRect l="1059"/>
                    <a:stretch/>
                  </pic:blipFill>
                  <pic:spPr bwMode="auto">
                    <a:xfrm>
                      <a:off x="0" y="0"/>
                      <a:ext cx="5342890" cy="1419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03F03">
        <w:br w:type="page"/>
      </w:r>
    </w:p>
    <w:p w14:paraId="5797826C" w14:textId="19282E68" w:rsidR="003F28F9" w:rsidRDefault="003F28F9" w:rsidP="003F28F9">
      <w:r>
        <w:rPr>
          <w:rFonts w:hint="eastAsia"/>
        </w:rPr>
        <w:lastRenderedPageBreak/>
        <w:t>Supplement</w:t>
      </w:r>
      <w:r>
        <w:t xml:space="preserve"> </w:t>
      </w:r>
      <w:r w:rsidR="00F53B94">
        <w:rPr>
          <w:rFonts w:hint="eastAsia"/>
        </w:rPr>
        <w:t>11</w:t>
      </w:r>
      <w:r>
        <w:t xml:space="preserve">c, </w:t>
      </w:r>
      <w:r>
        <w:rPr>
          <w:rFonts w:hint="eastAsia"/>
        </w:rPr>
        <w:t>2</w:t>
      </w:r>
      <w:r>
        <w:t>-year overall survival rate focused on large tumor (3DCRT).</w:t>
      </w:r>
    </w:p>
    <w:p w14:paraId="3B12EE5B" w14:textId="3EE802A8" w:rsidR="00917F8C" w:rsidRPr="004A2534" w:rsidRDefault="0091770C" w:rsidP="004A2534">
      <w:pPr>
        <w:widowControl/>
        <w:jc w:val="left"/>
      </w:pPr>
      <w:r w:rsidRPr="0091770C">
        <w:rPr>
          <w:noProof/>
        </w:rPr>
        <w:drawing>
          <wp:inline distT="0" distB="0" distL="0" distR="0" wp14:anchorId="65BAC3DE" wp14:editId="03C5A3FE">
            <wp:extent cx="5232400" cy="2740395"/>
            <wp:effectExtent l="0" t="0" r="6350" b="3175"/>
            <wp:docPr id="1770822126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822126" name="図 1" descr="グラフ, 箱ひげ図&#10;&#10;自動的に生成された説明"/>
                    <pic:cNvPicPr/>
                  </pic:nvPicPr>
                  <pic:blipFill rotWithShape="1">
                    <a:blip r:embed="rId8"/>
                    <a:srcRect l="1411"/>
                    <a:stretch/>
                  </pic:blipFill>
                  <pic:spPr bwMode="auto">
                    <a:xfrm>
                      <a:off x="0" y="0"/>
                      <a:ext cx="5237090" cy="2742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17F8C" w:rsidRPr="004A25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69618" w14:textId="77777777" w:rsidR="0036552A" w:rsidRDefault="0036552A" w:rsidP="0036552A">
      <w:r>
        <w:separator/>
      </w:r>
    </w:p>
  </w:endnote>
  <w:endnote w:type="continuationSeparator" w:id="0">
    <w:p w14:paraId="2FC29D6B" w14:textId="77777777" w:rsidR="0036552A" w:rsidRDefault="0036552A" w:rsidP="00365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8CB27" w14:textId="77777777" w:rsidR="0036552A" w:rsidRDefault="0036552A" w:rsidP="0036552A">
      <w:r>
        <w:separator/>
      </w:r>
    </w:p>
  </w:footnote>
  <w:footnote w:type="continuationSeparator" w:id="0">
    <w:p w14:paraId="1AA5001C" w14:textId="77777777" w:rsidR="0036552A" w:rsidRDefault="0036552A" w:rsidP="00365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2D"/>
    <w:rsid w:val="0003010F"/>
    <w:rsid w:val="000E3F32"/>
    <w:rsid w:val="00103F03"/>
    <w:rsid w:val="00114617"/>
    <w:rsid w:val="00134BCF"/>
    <w:rsid w:val="00202784"/>
    <w:rsid w:val="002D1207"/>
    <w:rsid w:val="00303925"/>
    <w:rsid w:val="0036552A"/>
    <w:rsid w:val="00396AC0"/>
    <w:rsid w:val="003D7EC2"/>
    <w:rsid w:val="003F2013"/>
    <w:rsid w:val="003F28F9"/>
    <w:rsid w:val="004A2534"/>
    <w:rsid w:val="004C5B37"/>
    <w:rsid w:val="0057383E"/>
    <w:rsid w:val="00637D67"/>
    <w:rsid w:val="00782ED0"/>
    <w:rsid w:val="007C542D"/>
    <w:rsid w:val="00873154"/>
    <w:rsid w:val="008F6EDB"/>
    <w:rsid w:val="0091770C"/>
    <w:rsid w:val="00917F8C"/>
    <w:rsid w:val="00934208"/>
    <w:rsid w:val="009375B7"/>
    <w:rsid w:val="00987CD4"/>
    <w:rsid w:val="009E2989"/>
    <w:rsid w:val="00B01C38"/>
    <w:rsid w:val="00B159CA"/>
    <w:rsid w:val="00B30B28"/>
    <w:rsid w:val="00CE5702"/>
    <w:rsid w:val="00D23F04"/>
    <w:rsid w:val="00D60D6F"/>
    <w:rsid w:val="00DB422E"/>
    <w:rsid w:val="00EB0432"/>
    <w:rsid w:val="00EB4573"/>
    <w:rsid w:val="00EC3B24"/>
    <w:rsid w:val="00F4782D"/>
    <w:rsid w:val="00F53B94"/>
    <w:rsid w:val="00F622A4"/>
    <w:rsid w:val="00FB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18787D14"/>
  <w15:chartTrackingRefBased/>
  <w15:docId w15:val="{58DF0CDD-9159-4F26-87DB-1969C0E9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8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552A"/>
  </w:style>
  <w:style w:type="paragraph" w:styleId="a5">
    <w:name w:val="footer"/>
    <w:basedOn w:val="a"/>
    <w:link w:val="a6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5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moto masasi</dc:creator>
  <cp:keywords/>
  <dc:description/>
  <cp:lastModifiedBy>masasi mizumoto</cp:lastModifiedBy>
  <cp:revision>23</cp:revision>
  <dcterms:created xsi:type="dcterms:W3CDTF">2023-03-02T14:25:00Z</dcterms:created>
  <dcterms:modified xsi:type="dcterms:W3CDTF">2025-01-25T06:10:00Z</dcterms:modified>
</cp:coreProperties>
</file>